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2080" w:rsidRDefault="009C2080" w:rsidP="004E7D55">
      <w:pPr>
        <w:pStyle w:val="HTMLPreformatted"/>
        <w:rPr>
          <w:color w:val="000000"/>
        </w:rPr>
      </w:pPr>
    </w:p>
    <w:p w:rsidR="009C2080" w:rsidRPr="009C2080" w:rsidRDefault="00C573E1" w:rsidP="0067138A">
      <w:pPr>
        <w:rPr>
          <w:color w:val="000000"/>
        </w:rPr>
      </w:pPr>
      <w:r w:rsidRPr="00C573E1">
        <w:rPr>
          <w:b/>
          <w:bCs/>
          <w:color w:val="000000"/>
        </w:rPr>
        <w:t>Supplementary Table 1:</w:t>
      </w:r>
      <w:r>
        <w:rPr>
          <w:color w:val="000000"/>
        </w:rPr>
        <w:t xml:space="preserve"> Showing the primer sequencing used for the </w:t>
      </w:r>
      <w:r w:rsidRPr="00C573E1">
        <w:rPr>
          <w:i/>
          <w:iCs/>
          <w:color w:val="000000"/>
        </w:rPr>
        <w:t>SCN1A</w:t>
      </w:r>
      <w:r>
        <w:rPr>
          <w:color w:val="000000"/>
        </w:rPr>
        <w:t xml:space="preserve"> gene sequencing. </w:t>
      </w:r>
    </w:p>
    <w:tbl>
      <w:tblPr>
        <w:tblStyle w:val="TableGrid"/>
        <w:tblW w:w="6941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122"/>
        <w:gridCol w:w="4819"/>
      </w:tblGrid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0C7BB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73E1">
              <w:rPr>
                <w:rFonts w:asciiTheme="majorBidi" w:hAnsiTheme="majorBidi" w:cstheme="majorBidi"/>
                <w:sz w:val="20"/>
                <w:szCs w:val="20"/>
              </w:rPr>
              <w:t>Exons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0C7BB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73E1">
              <w:rPr>
                <w:rFonts w:asciiTheme="majorBidi" w:hAnsiTheme="majorBidi" w:cstheme="majorBidi"/>
                <w:sz w:val="20"/>
                <w:szCs w:val="20"/>
              </w:rPr>
              <w:t>Sequence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1F: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7E244D">
            <w:pPr>
              <w:pStyle w:val="HTMLPreformatted"/>
              <w:rPr>
                <w:rFonts w:asciiTheme="majorBidi" w:hAnsiTheme="majorBidi" w:cstheme="majorBidi"/>
                <w:color w:val="000000"/>
              </w:rPr>
            </w:pPr>
            <w:r w:rsidRPr="00C573E1">
              <w:rPr>
                <w:rFonts w:asciiTheme="majorBidi" w:hAnsiTheme="majorBidi" w:cstheme="majorBidi"/>
                <w:color w:val="000000"/>
              </w:rPr>
              <w:t>5’- CCTCTAGCTCATGTTTCATGACA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1R: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7E244D">
            <w:pPr>
              <w:pStyle w:val="HTMLPreformatted"/>
              <w:rPr>
                <w:rFonts w:asciiTheme="majorBidi" w:hAnsiTheme="majorBidi" w:cstheme="majorBidi"/>
                <w:color w:val="000000"/>
              </w:rPr>
            </w:pPr>
            <w:r w:rsidRPr="00C573E1">
              <w:rPr>
                <w:rFonts w:asciiTheme="majorBidi" w:hAnsiTheme="majorBidi" w:cstheme="majorBidi"/>
                <w:color w:val="000000"/>
              </w:rPr>
              <w:t>5’- TGCATAAACCACCCACAAATGT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N1AE2F: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9C2080">
            <w:pPr>
              <w:pStyle w:val="HTMLPreformatted"/>
              <w:rPr>
                <w:rFonts w:asciiTheme="majorBidi" w:hAnsiTheme="majorBidi" w:cstheme="majorBidi"/>
                <w:color w:val="000000"/>
              </w:rPr>
            </w:pPr>
            <w:r w:rsidRPr="00C573E1">
              <w:rPr>
                <w:rFonts w:asciiTheme="majorBidi" w:hAnsiTheme="majorBidi" w:cstheme="majorBidi"/>
                <w:color w:val="000000"/>
              </w:rPr>
              <w:t>5’-</w:t>
            </w:r>
            <w:r w:rsidRPr="00C573E1">
              <w:rPr>
                <w:rFonts w:asciiTheme="majorBidi" w:hAnsiTheme="majorBidi" w:cstheme="majorBidi"/>
              </w:rPr>
              <w:t xml:space="preserve"> </w:t>
            </w:r>
            <w:r w:rsidRPr="00C573E1">
              <w:rPr>
                <w:rFonts w:asciiTheme="majorBidi" w:hAnsiTheme="majorBidi" w:cstheme="majorBidi"/>
                <w:color w:val="000000"/>
              </w:rPr>
              <w:t>GTTTGTTTTCATGGGGCACT-3’</w:t>
            </w:r>
          </w:p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N1AE2R: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TTTCATCACTCTCATTTTGCA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N1AE3F: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9C2080">
            <w:pPr>
              <w:pStyle w:val="HTMLPreformatted"/>
              <w:rPr>
                <w:rFonts w:asciiTheme="majorBidi" w:hAnsiTheme="majorBidi" w:cstheme="majorBidi"/>
                <w:color w:val="000000"/>
              </w:rPr>
            </w:pPr>
            <w:r w:rsidRPr="00C573E1">
              <w:rPr>
                <w:rFonts w:asciiTheme="majorBidi" w:hAnsiTheme="majorBidi" w:cstheme="majorBidi"/>
                <w:color w:val="000000"/>
              </w:rPr>
              <w:t>5’-</w:t>
            </w:r>
            <w:r w:rsidRPr="00C573E1">
              <w:rPr>
                <w:rFonts w:asciiTheme="majorBidi" w:hAnsiTheme="majorBidi" w:cstheme="majorBidi"/>
              </w:rPr>
              <w:t xml:space="preserve"> </w:t>
            </w:r>
            <w:r w:rsidRPr="00C573E1">
              <w:rPr>
                <w:rFonts w:asciiTheme="majorBidi" w:hAnsiTheme="majorBidi" w:cstheme="majorBidi"/>
                <w:color w:val="000000"/>
              </w:rPr>
              <w:t>ATAACACTTGGATTTTGATTTTCT -3’</w:t>
            </w:r>
          </w:p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N1AE3R: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GAATGACTTTAATAAAATGCTCT 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4F: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11360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TCCACTGATGGAGTGATAAGAAA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0C7B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4R: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11360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TTGGTTTTCCATCAGTGCTT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5F: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11360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GCTCTTTGTACCTACAGCTTTTT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rPr>
          <w:trHeight w:val="345"/>
        </w:trPr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0C7B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5R: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11360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CATCCTTCTCTGCTTGACA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  <w:bookmarkStart w:id="0" w:name="_GoBack"/>
        <w:bookmarkEnd w:id="0"/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6F: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11360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TCCACTAGCGTTGCAAACA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0C7B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6R: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11360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TTGAGGGGCTGGATATCC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0C7B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7F: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11360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CCTGACCTTCCTGTTCTCA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0C7B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7R: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11360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73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GAAACTGAAGATAACAGCCAACT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0C7B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8F: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11360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ATCTTTCTGACTAGGCAATATCA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0C7B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8R: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11360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73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AAGAAAACCAATTGAGTTATGAA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0C7B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9F: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11360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TGAAAGTTGAAGCCACCAC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0C7B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9R: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11360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GCAGGTGGTTGTATGAGGA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0C7B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10F: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11360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GCCATGCAAATACTTCAGC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10R: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11360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AAACATGGGAGAGAGGGG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11F: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B51AA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CAAAATGAAATCACATTCAA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11R: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B51AA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ACGGCAACCTTGAGAATG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0C7B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12F: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B51AA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CACCATTTGGTTGTTTGC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12R: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B51AA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TGTGAGTTGGGAATAGTGCA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0C7B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13F: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B51AA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TGGATATGAAATAAATGTGTGTG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13R: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B51AA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CAAATTTTCTGCTTGAAAAACTG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0C7B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14F: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B51AA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ATCATTGTGGGAAAATAGCA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14R: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B51AA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TTGCCACACAACCATTAGC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0C7B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15F: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B51AA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ACCATTTCTAGGTAAAGCTCAAT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15R: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B51AA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ATACACCAGCATGGCACA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0C7B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16F: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B51AA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TGCTCTTCCCTACATTGGTG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16R: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B51AA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TATACACACATACAGATGATCCTCA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0C7B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17F: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B51AA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AAGGGTTAGCACAGACAATGA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17R: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B51AA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TTGGTCAGCTAAAATAAATCACA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0C7B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18F: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B51AA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AGGATATTATGGAAGCAGAGACA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18R: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B51AA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ACTTATTAATCCTTTGTTTCATTG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0C7B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19F: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B51AA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TGCCCTCCTATTCCAATGA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19R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B51AA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CAGACCACTATGTTATGTTGACAGA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0C7B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20F: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B51AA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CATTGAATGATGATTCTGTTTAT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0C7B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20R: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B51AA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73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CAAAAGGAATGGCAAATTC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573E1" w:rsidRPr="00C573E1" w:rsidTr="00C573E1">
        <w:trPr>
          <w:trHeight w:val="356"/>
        </w:trPr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0C7B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21F: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B51AA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TTTGAACCTTGCTTTTACATATCC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0C7B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21R: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B51AA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TTTATGAGCCCAGATGGG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811B1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22F: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B51AA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TCTTTCAAAAATATTCCCTTTTG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811B1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22R: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B51AA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AATAAAGCATAAACGACCAA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0C7B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23F: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375C0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CCAGTGACATTTCCAGCA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0C7B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23R: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375C0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TGTTTTCTCTGCCAAATGAG-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0C7B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24F: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375C0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TTTTAGCCATCCATTTTCTATTTT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0C7B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24R: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375C0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AAAAGAAAGTAGCTAACATTTCCA 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0C7B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25F: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55033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AAAATCAGGGCCAATGAC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0C7B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25R: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55033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73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AAGATCATCCCAGCAATCA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6340F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26F: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9426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73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CTGAACCTTACCTTGGAGCTT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6340F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26R: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9426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73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ATCATCATATCCTTCCTGGTT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6340F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26F: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9426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73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CATGATCTGCCTATTCCAAA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6340F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26R: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9426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73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CAAAGCGGGTTCTAGGAGA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9C208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550330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573E1" w:rsidRPr="00C573E1" w:rsidTr="00C573E1"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6340F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26F: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C573E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73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AGCTCATTGCCATGGATTT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  <w:tr w:rsidR="00C573E1" w:rsidRPr="00C573E1" w:rsidTr="00C573E1">
        <w:trPr>
          <w:trHeight w:val="144"/>
        </w:trPr>
        <w:tc>
          <w:tcPr>
            <w:tcW w:w="2122" w:type="dxa"/>
            <w:shd w:val="clear" w:color="auto" w:fill="FFFFFF" w:themeFill="background1"/>
          </w:tcPr>
          <w:p w:rsidR="00C573E1" w:rsidRPr="00C573E1" w:rsidRDefault="00C573E1" w:rsidP="006340F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N1AE26R:</w:t>
            </w:r>
            <w:r w:rsidRPr="00C573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19" w:type="dxa"/>
            <w:shd w:val="clear" w:color="auto" w:fill="FFFFFF" w:themeFill="background1"/>
          </w:tcPr>
          <w:p w:rsidR="00C573E1" w:rsidRPr="00C573E1" w:rsidRDefault="00C573E1" w:rsidP="00C573E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’-</w:t>
            </w:r>
            <w:r w:rsidRPr="00C573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73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GGAGGTCAATGCCAAACTG</w:t>
            </w:r>
            <w:r w:rsidRPr="00C573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’</w:t>
            </w:r>
          </w:p>
        </w:tc>
      </w:tr>
    </w:tbl>
    <w:p w:rsidR="009C2080" w:rsidRPr="009C2080" w:rsidRDefault="009C2080" w:rsidP="009C2080">
      <w:pPr>
        <w:rPr>
          <w:color w:val="000000"/>
        </w:rPr>
      </w:pPr>
    </w:p>
    <w:sectPr w:rsidR="009C2080" w:rsidRPr="009C208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62F6" w:rsidRDefault="00FE62F6" w:rsidP="00F840F5">
      <w:pPr>
        <w:spacing w:after="0" w:line="240" w:lineRule="auto"/>
      </w:pPr>
      <w:r>
        <w:separator/>
      </w:r>
    </w:p>
  </w:endnote>
  <w:endnote w:type="continuationSeparator" w:id="0">
    <w:p w:rsidR="00FE62F6" w:rsidRDefault="00FE62F6" w:rsidP="00F840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62F6" w:rsidRDefault="00FE62F6" w:rsidP="00F840F5">
      <w:pPr>
        <w:spacing w:after="0" w:line="240" w:lineRule="auto"/>
      </w:pPr>
      <w:r>
        <w:separator/>
      </w:r>
    </w:p>
  </w:footnote>
  <w:footnote w:type="continuationSeparator" w:id="0">
    <w:p w:rsidR="00FE62F6" w:rsidRDefault="00FE62F6" w:rsidP="00F840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1B5"/>
    <w:rsid w:val="000310D9"/>
    <w:rsid w:val="00062871"/>
    <w:rsid w:val="000A7804"/>
    <w:rsid w:val="000C7BB9"/>
    <w:rsid w:val="0011360C"/>
    <w:rsid w:val="00147DED"/>
    <w:rsid w:val="001627AA"/>
    <w:rsid w:val="001850E3"/>
    <w:rsid w:val="001F4B0D"/>
    <w:rsid w:val="001F606C"/>
    <w:rsid w:val="002066AD"/>
    <w:rsid w:val="0022629F"/>
    <w:rsid w:val="00267105"/>
    <w:rsid w:val="00307BE1"/>
    <w:rsid w:val="003468B4"/>
    <w:rsid w:val="003523E0"/>
    <w:rsid w:val="00365C32"/>
    <w:rsid w:val="00375C0B"/>
    <w:rsid w:val="003C53FD"/>
    <w:rsid w:val="003E1BBF"/>
    <w:rsid w:val="004369B0"/>
    <w:rsid w:val="004942FC"/>
    <w:rsid w:val="004A3DDB"/>
    <w:rsid w:val="004E7D55"/>
    <w:rsid w:val="00550330"/>
    <w:rsid w:val="005D77C7"/>
    <w:rsid w:val="00605AB3"/>
    <w:rsid w:val="00616971"/>
    <w:rsid w:val="006340F4"/>
    <w:rsid w:val="00651176"/>
    <w:rsid w:val="00653E0E"/>
    <w:rsid w:val="0067138A"/>
    <w:rsid w:val="00682B50"/>
    <w:rsid w:val="006D5FD1"/>
    <w:rsid w:val="006F18B7"/>
    <w:rsid w:val="006F3371"/>
    <w:rsid w:val="007403A6"/>
    <w:rsid w:val="0076461A"/>
    <w:rsid w:val="00766F4F"/>
    <w:rsid w:val="007E244D"/>
    <w:rsid w:val="00811B14"/>
    <w:rsid w:val="0082444F"/>
    <w:rsid w:val="00837F62"/>
    <w:rsid w:val="00870B36"/>
    <w:rsid w:val="00893EBE"/>
    <w:rsid w:val="008B613C"/>
    <w:rsid w:val="008D3789"/>
    <w:rsid w:val="00926D9E"/>
    <w:rsid w:val="0094264E"/>
    <w:rsid w:val="009957BB"/>
    <w:rsid w:val="009C2080"/>
    <w:rsid w:val="00A011B5"/>
    <w:rsid w:val="00B51AA3"/>
    <w:rsid w:val="00B51D7D"/>
    <w:rsid w:val="00B83E30"/>
    <w:rsid w:val="00BC0F8E"/>
    <w:rsid w:val="00BE4365"/>
    <w:rsid w:val="00C573E1"/>
    <w:rsid w:val="00D32F2D"/>
    <w:rsid w:val="00D779B6"/>
    <w:rsid w:val="00DF02A5"/>
    <w:rsid w:val="00E35010"/>
    <w:rsid w:val="00E36988"/>
    <w:rsid w:val="00E60599"/>
    <w:rsid w:val="00E85ED6"/>
    <w:rsid w:val="00EA729D"/>
    <w:rsid w:val="00F1538D"/>
    <w:rsid w:val="00F321B2"/>
    <w:rsid w:val="00F840F5"/>
    <w:rsid w:val="00FB4011"/>
    <w:rsid w:val="00FB53F5"/>
    <w:rsid w:val="00FE62F6"/>
    <w:rsid w:val="00FF3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CE415"/>
  <w15:chartTrackingRefBased/>
  <w15:docId w15:val="{7E6A6762-90A8-4AA8-9136-379B52434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A011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011B5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9C2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840F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40F5"/>
  </w:style>
  <w:style w:type="paragraph" w:styleId="Footer">
    <w:name w:val="footer"/>
    <w:basedOn w:val="Normal"/>
    <w:link w:val="FooterChar"/>
    <w:uiPriority w:val="99"/>
    <w:unhideWhenUsed/>
    <w:rsid w:val="00F840F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40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28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7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0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1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9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0</Words>
  <Characters>21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IMRAN *************** NASEER</dc:creator>
  <cp:keywords/>
  <dc:description/>
  <cp:lastModifiedBy>MUHAMMAD IMRAN *************** NASEER</cp:lastModifiedBy>
  <cp:revision>2</cp:revision>
  <dcterms:created xsi:type="dcterms:W3CDTF">2022-05-17T12:08:00Z</dcterms:created>
  <dcterms:modified xsi:type="dcterms:W3CDTF">2022-05-17T12:08:00Z</dcterms:modified>
</cp:coreProperties>
</file>